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Oil Spill Health Effect Questionnaire for Residents</w:t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Normal"/>
        <w:rPr/>
      </w:pPr>
      <w:r>
        <w:rPr>
          <w:b/>
          <w:bCs/>
        </w:rPr>
        <w:t>I D___ ___ ___ ___</w:t>
        <w:tab/>
        <w:tab/>
        <w:tab/>
      </w:r>
      <w:r>
        <w:rPr/>
        <w:t xml:space="preserve">Area:  1. Sea area  2. Control </w:t>
      </w:r>
      <w:r>
        <w:rPr>
          <w:b/>
          <w:bCs/>
        </w:rPr>
        <w:t xml:space="preserve">A </w:t>
      </w:r>
      <w:r>
        <w:rPr/>
        <w:t xml:space="preserve">     3. Control </w:t>
      </w:r>
      <w:r>
        <w:rPr>
          <w:b/>
          <w:bCs/>
        </w:rPr>
        <w:t>B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hd w:fill="F2F2F2" w:val="clear"/>
        <w:tabs>
          <w:tab w:val="clear" w:pos="720"/>
          <w:tab w:val="left" w:pos="7020" w:leader="none"/>
        </w:tabs>
        <w:rPr>
          <w:b/>
          <w:b/>
          <w:bCs/>
        </w:rPr>
      </w:pPr>
      <w:r>
        <w:rPr>
          <w:b/>
          <w:bCs/>
        </w:rPr>
        <w:t xml:space="preserve">Informed Consent: </w:t>
      </w:r>
      <w:r>
        <w:rPr>
          <w:rFonts w:eastAsia="Wingdings 2" w:cs="Wingdings 2" w:ascii="Wingdings 2" w:hAnsi="Wingdings 2"/>
          <w:b/>
          <w:bCs/>
          <w:sz w:val="28"/>
          <w:szCs w:val="28"/>
        </w:rPr>
        <w:t>0</w:t>
      </w:r>
      <w:r>
        <w:rPr>
          <w:b/>
          <w:bCs/>
        </w:rPr>
        <w:t xml:space="preserve">                                               Interviewed by: ________________</w:t>
      </w:r>
    </w:p>
    <w:p>
      <w:pPr>
        <w:pStyle w:val="Normal"/>
        <w:ind w:left="5040" w:hanging="0"/>
        <w:rPr/>
      </w:pPr>
      <w:r>
        <w:rPr>
          <w:b/>
          <w:bCs/>
        </w:rPr>
        <w:t xml:space="preserve">Signature: ____________________              </w:t>
      </w:r>
      <w:r>
        <w:rPr>
          <w:b/>
          <w:bCs/>
          <w:sz w:val="28"/>
          <w:szCs w:val="28"/>
        </w:rPr>
        <w:t xml:space="preserve">                               </w:t>
      </w:r>
      <w:r>
        <w:rPr>
          <w:rFonts w:cs="Arial"/>
          <w:b/>
          <w:bCs/>
          <w:szCs w:val="22"/>
        </w:rPr>
        <w:t xml:space="preserve">                                 </w:t>
      </w:r>
      <w:r>
        <w:rPr>
          <w:b/>
          <w:bCs/>
          <w:sz w:val="28"/>
          <w:szCs w:val="28"/>
        </w:rPr>
        <w:t xml:space="preserve"> </w:t>
      </w:r>
      <w:r>
        <w:rPr>
          <w:rFonts w:cs="Arial"/>
          <w:b/>
          <w:bCs/>
          <w:szCs w:val="2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Date: ____/____/______</w:t>
      </w:r>
    </w:p>
    <w:p>
      <w:pPr>
        <w:pStyle w:val="Normal"/>
        <w:shd w:fill="C0C0C0" w:val="clear"/>
        <w:rPr>
          <w:b/>
          <w:b/>
        </w:rPr>
      </w:pPr>
      <w:r>
        <w:rPr>
          <w:b/>
        </w:rPr>
        <w:t>Socio-demographic characteristic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1. Name ______________</w:t>
        <w:tab/>
        <w:t>2. Age (yrs): ________3. Gender: 1. Male 2. Female</w:t>
      </w:r>
    </w:p>
    <w:p>
      <w:pPr>
        <w:pStyle w:val="Normal"/>
        <w:spacing w:lineRule="auto" w:line="360"/>
        <w:rPr/>
      </w:pPr>
      <w:r>
        <w:rPr/>
        <w:t>4. Address ___________________________________________ 5. Tel: _____________</w:t>
      </w:r>
    </w:p>
    <w:p>
      <w:pPr>
        <w:pStyle w:val="Normal"/>
        <w:spacing w:lineRule="auto" w:line="360"/>
        <w:rPr/>
      </w:pPr>
      <w:r>
        <w:rPr/>
        <w:t xml:space="preserve">5. Education (completed years) ___________ </w:t>
        <w:tab/>
        <w:t>6. Occupation__________________</w:t>
      </w:r>
    </w:p>
    <w:p>
      <w:pPr>
        <w:pStyle w:val="Normal"/>
        <w:spacing w:lineRule="auto" w:line="360"/>
        <w:rPr/>
      </w:pPr>
      <w:r>
        <w:rPr/>
        <w:t xml:space="preserve">6. Monthly family income (Rs.) _____________ 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 xml:space="preserve">Now I would like to ask some questions about your health 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4804"/>
        <w:gridCol w:w="2674"/>
        <w:gridCol w:w="1607"/>
      </w:tblGrid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#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Question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Cod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Answer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>
                <w:lang w:bidi="ur-PK"/>
              </w:rPr>
              <w:t>7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/>
              <w:t xml:space="preserve">Have you ever had asthma?   Whistling/wheezing </w:t>
            </w:r>
            <w:r>
              <w:rPr>
                <w:i/>
                <w:iCs/>
              </w:rPr>
              <w:t>(if no skip Q8-9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Have you received medication by doctor for this</w:t>
            </w:r>
            <w:r>
              <w:rPr>
                <w:rFonts w:cs="PDMS_NastaliqNafees;Courier New" w:ascii="PDMS_NastaliqNafees;Courier New" w:hAnsi="PDMS_NastaliqNafees;Courier New"/>
                <w:lang w:bidi="ur-PK"/>
              </w:rPr>
              <w:t xml:space="preserve">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 xml:space="preserve">Have you ever had an ATTACK of wheezing that has made you feel short of breath?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have any attack of  1. difficulty in breathing 2. wheezing /whistling 3. SOB</w:t>
            </w:r>
          </w:p>
          <w:p>
            <w:pPr>
              <w:pStyle w:val="Normal"/>
              <w:rPr>
                <w:rFonts w:ascii="PDMS_NastaliqNafees;Courier New" w:hAnsi="PDMS_NastaliqNafees;Courier New" w:cs="PDMS_NastaliqNafees;Courier New"/>
                <w:lang w:bidi="ur-PK"/>
              </w:rPr>
            </w:pPr>
            <w:r>
              <w:rPr/>
              <w:t xml:space="preserve"> </w:t>
            </w:r>
            <w:r>
              <w:rPr/>
              <w:t>after oil spill?</w:t>
            </w:r>
            <w:r>
              <w:rPr>
                <w:rFonts w:cs="PDMS_NastaliqNafees;Courier New" w:ascii="PDMS_NastaliqNafees;Courier New" w:hAnsi="PDMS_NastaliqNafees;Courier New"/>
                <w:lang w:bidi="ur-PK"/>
              </w:rPr>
              <w:t xml:space="preserve">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Difficulty in breathing 2. Wheezing /whistling 3. SOB</w:t>
            </w:r>
          </w:p>
          <w:p>
            <w:pPr>
              <w:pStyle w:val="Normal"/>
              <w:rPr/>
            </w:pPr>
            <w:r>
              <w:rPr/>
              <w:t>4. No</w:t>
            </w:r>
          </w:p>
          <w:p>
            <w:pPr>
              <w:pStyle w:val="Normal"/>
              <w:jc w:val="right"/>
              <w:rPr>
                <w:rFonts w:ascii="Tahoma" w:hAnsi="Tahoma" w:cs="Tahoma"/>
                <w:lang w:bidi="ur-PK"/>
              </w:rPr>
            </w:pPr>
            <w:r>
              <w:rPr>
                <w:rFonts w:cs="Tahoma" w:ascii="Tahoma" w:hAnsi="Tahoma"/>
                <w:lang w:bidi="ur-PK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bidi="ur-PK"/>
              </w:rPr>
            </w:pPr>
            <w:r>
              <w:rPr>
                <w:rFonts w:cs="Tahoma" w:ascii="Tahoma" w:hAnsi="Tahoma"/>
                <w:lang w:bidi="ur-PK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DMS_NastaliqNafees;Courier New" w:hAnsi="PDMS_NastaliqNafees;Courier New" w:cs="PDMS_NastaliqNafees;Courier New"/>
                <w:lang w:bidi="ur-PK"/>
              </w:rPr>
            </w:pPr>
            <w:r>
              <w:rPr/>
              <w:t>Have you required medicine or treatment for the(se) attack(s)?</w:t>
            </w:r>
            <w:r>
              <w:rPr>
                <w:rFonts w:cs="PDMS_NastaliqNafees;Courier New" w:ascii="PDMS_NastaliqNafees;Courier New" w:hAnsi="PDMS_NastaliqNafees;Courier New"/>
              </w:rPr>
              <w:t xml:space="preserve">     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5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1272"/>
        <w:gridCol w:w="996"/>
        <w:gridCol w:w="2584"/>
        <w:gridCol w:w="1420"/>
        <w:gridCol w:w="960"/>
      </w:tblGrid>
      <w:tr>
        <w:trPr>
          <w:trHeight w:val="144" w:hRule="atLeast"/>
        </w:trPr>
        <w:tc>
          <w:tcPr>
            <w:tcW w:w="9659" w:type="dxa"/>
            <w:gridSpan w:val="6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.12: Did you have any of the following symptoms after oil spill on August 13?</w:t>
            </w:r>
          </w:p>
        </w:tc>
      </w:tr>
      <w:tr>
        <w:trPr>
          <w:trHeight w:val="144" w:hRule="atLeast"/>
        </w:trPr>
        <w:tc>
          <w:tcPr>
            <w:tcW w:w="9659" w:type="dxa"/>
            <w:gridSpan w:val="6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(Multiple symptoms can occur mark all that happened)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Sore eye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 Dizzines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Jiggling of vision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 Nausea and vomiting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Itchy eyes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 Dull headache, headache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Eyestrain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 Palpitation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Injection of conjunctiva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 Loss of appetite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Puffy eyes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 Stomachache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Teary eyes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 Abdominal pain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Eye mucus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 Diarrhe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Poor vision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 Constipation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 General Fatigue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Runny nose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 Fever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Itchy nose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 Tingling of extremiti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Dry throat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 Tremor of extremitie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Scratchy throat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 Weakness of extremities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Sore throat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 Insomnia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Phlegm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Loss of concentration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Cough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 Irritability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 Skin swelling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 Leg pain or low back pain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 Itchy skin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 Injury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 Eruption or blister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 Flushed face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 Skin irritation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Yes 2. No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4804"/>
        <w:gridCol w:w="2674"/>
        <w:gridCol w:w="1607"/>
      </w:tblGrid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/>
              <w:t>How you can best explain the course of the illness after oil spill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(For only those who reported any symptom after spill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Same as before</w:t>
            </w:r>
          </w:p>
          <w:p>
            <w:pPr>
              <w:pStyle w:val="Normal"/>
              <w:rPr/>
            </w:pPr>
            <w:r>
              <w:rPr/>
              <w:t>2. Illness replaced after getting better</w:t>
            </w:r>
          </w:p>
          <w:p>
            <w:pPr>
              <w:pStyle w:val="Normal"/>
              <w:rPr/>
            </w:pPr>
            <w:r>
              <w:rPr/>
              <w:t>3. Getting better with time</w:t>
            </w:r>
          </w:p>
          <w:p>
            <w:pPr>
              <w:pStyle w:val="Normal"/>
              <w:rPr/>
            </w:pPr>
            <w:r>
              <w:rPr/>
              <w:t>4. Getting worse with time</w:t>
            </w:r>
          </w:p>
          <w:p>
            <w:pPr>
              <w:pStyle w:val="Normal"/>
              <w:rPr/>
            </w:pPr>
            <w:r>
              <w:rPr/>
              <w:t>00. Any othe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/>
              <w:t>Did you seek care for these complaints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How many time you visited physician after oil spill?</w:t>
            </w:r>
            <w:r>
              <w:rPr>
                <w:rFonts w:cs="PDMS_NastaliqNafees;Courier New" w:ascii="PDMS_NastaliqNafees;Courier New" w:hAnsi="PDMS_NastaliqNafees;Courier New"/>
                <w:lang w:bidi="ur-PK"/>
              </w:rPr>
              <w:t xml:space="preserve">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bidi="ur-PK"/>
              </w:rPr>
            </w:pPr>
            <w:r>
              <w:rPr>
                <w:rFonts w:cs="Tahoma" w:ascii="Tahoma" w:hAnsi="Tahoma"/>
                <w:lang w:bidi="ur-PK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much you paid for the seeking care and medications?</w:t>
            </w:r>
            <w:r>
              <w:rPr>
                <w:rFonts w:cs="PDMS_NastaliqNafees;Courier New" w:ascii="PDMS_NastaliqNafees;Courier New" w:hAnsi="PDMS_NastaliqNafees;Courier New"/>
              </w:rPr>
              <w:t xml:space="preserve"> </w:t>
            </w:r>
            <w:r>
              <w:rPr>
                <w:i/>
                <w:iCs/>
              </w:rPr>
              <w:t>(Include fee and medicine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se symptoms interfere with your daily routine</w:t>
            </w:r>
            <w:r>
              <w:rPr>
                <w:rFonts w:cs="PDMS_NastaliqNafees;Courier New" w:ascii="PDMS_NastaliqNafees;Courier New" w:hAnsi="PDMS_NastaliqNafees;Courier New"/>
              </w:rPr>
              <w:t>?</w:t>
            </w:r>
            <w:r>
              <w:rPr>
                <w:rFonts w:cs="Tahoma" w:ascii="Tahoma" w:hAnsi="Tahoma"/>
                <w:lang w:bidi="ur-PK"/>
              </w:rPr>
              <w:t xml:space="preserve">  </w:t>
            </w:r>
            <w:r>
              <w:rPr/>
              <w:t xml:space="preserve"> </w:t>
            </w:r>
            <w:r>
              <w:rPr>
                <w:i/>
                <w:iCs/>
              </w:rPr>
              <w:t>(Like absence from work, school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/>
              <w:t xml:space="preserve">How many days you were not able to work? </w:t>
            </w:r>
          </w:p>
          <w:p>
            <w:pPr>
              <w:pStyle w:val="Normal"/>
              <w:jc w:val="right"/>
              <w:rPr>
                <w:rFonts w:ascii="Tahoma" w:hAnsi="Tahoma" w:cs="Tahoma"/>
                <w:lang w:bidi="ur-PK"/>
              </w:rPr>
            </w:pPr>
            <w:r>
              <w:rPr>
                <w:rFonts w:cs="Tahoma" w:ascii="Tahoma" w:hAnsi="Tahoma"/>
                <w:lang w:bidi="ur-PK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bidi="ur-PK"/>
              </w:rPr>
            </w:pPr>
            <w:r>
              <w:rPr>
                <w:rFonts w:cs="Tahoma" w:ascii="Tahoma" w:hAnsi="Tahoma"/>
                <w:lang w:bidi="ur-PK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/>
              <w:t>Which symptom was most distressing of all?</w:t>
            </w:r>
          </w:p>
          <w:p>
            <w:pPr>
              <w:pStyle w:val="Normal"/>
              <w:jc w:val="right"/>
              <w:rPr>
                <w:rFonts w:ascii="PDMS_NastaliqNafees;Courier New" w:hAnsi="PDMS_NastaliqNafees;Courier New" w:cs="PDMS_NastaliqNafees;Courier New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lang w:bidi="ur-PK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DMS_NastaliqNafees;Courier New" w:hAnsi="PDMS_NastaliqNafees;Courier New" w:cs="PDMS_NastaliqNafees;Courier New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lang w:bidi="ur-PK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DMS_NastaliqNafees;Courier New" w:hAnsi="PDMS_NastaliqNafees;Courier New" w:cs="PDMS_NastaliqNafees;Courier New"/>
                <w:lang w:bidi="ur-PK"/>
              </w:rPr>
            </w:pPr>
            <w:r>
              <w:rPr/>
              <w:t>Has fumes and smell from oil spill affected your daily routine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lang w:bidi="ur-PK"/>
              </w:rPr>
            </w:pPr>
            <w:r>
              <w:rPr>
                <w:lang w:bidi="ur-PK"/>
              </w:rPr>
              <w:t>No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bidi="ur-PK"/>
              </w:rPr>
            </w:pPr>
            <w:r>
              <w:rPr>
                <w:lang w:bidi="ur-PK"/>
              </w:rPr>
              <w:t>Yes, explain_______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ur-PK"/>
              </w:rPr>
            </w:pPr>
            <w:r>
              <w:rPr>
                <w:lang w:bidi="ur-PK"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far is house from the sea?</w:t>
            </w:r>
            <w:r>
              <w:rPr>
                <w:rFonts w:cs="PDMS_NastaliqNafees;Courier New" w:ascii="PDMS_NastaliqNafees;Courier New" w:hAnsi="PDMS_NastaliqNafees;Courier New"/>
                <w:lang w:bidi="ur-PK"/>
              </w:rPr>
              <w:t xml:space="preserve"> </w:t>
            </w:r>
            <w:r>
              <w:rPr/>
              <w:t>(in meters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 xml:space="preserve">Did you have windows that open towards sea?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bidi="ur-PK"/>
              </w:rPr>
            </w:pPr>
            <w:r>
              <w:rPr>
                <w:rFonts w:cs="Tahoma" w:ascii="Tahoma" w:hAnsi="Tahoma"/>
                <w:lang w:bidi="ur-PK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Which direction does the house open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West</w:t>
            </w:r>
          </w:p>
          <w:p>
            <w:pPr>
              <w:pStyle w:val="Normal"/>
              <w:rPr/>
            </w:pPr>
            <w:r>
              <w:rPr/>
              <w:t>2. East</w:t>
            </w:r>
          </w:p>
          <w:p>
            <w:pPr>
              <w:pStyle w:val="Normal"/>
              <w:rPr/>
            </w:pPr>
            <w:r>
              <w:rPr/>
              <w:t>3. Other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Is house on the main road?</w:t>
            </w:r>
            <w:r>
              <w:rPr>
                <w:rFonts w:cs="PDMS_NastaliqNafees;Courier New" w:ascii="PDMS_NastaliqNafees;Courier New" w:hAnsi="PDMS_NastaliqNafees;Courier New"/>
                <w:lang w:bidi="ur-PK"/>
              </w:rPr>
              <w:t xml:space="preserve">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ance in meter between the main road and hous</w:t>
            </w:r>
            <w:r>
              <w:rPr>
                <w:lang w:bidi="ur-PK"/>
              </w:rPr>
              <w:t>e</w:t>
            </w:r>
            <w:r>
              <w:rPr/>
              <w:t>(</w:t>
            </w:r>
            <w:r>
              <w:rPr>
                <w:i/>
                <w:iCs/>
              </w:rPr>
              <w:t>main road is having cross-section, where minibuses passes)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 this road heavily traveled? </w:t>
            </w:r>
          </w:p>
          <w:p>
            <w:pPr>
              <w:pStyle w:val="Normal"/>
              <w:rPr>
                <w:lang w:bidi="ur-PK"/>
              </w:rPr>
            </w:pPr>
            <w:r>
              <w:rPr>
                <w:i/>
                <w:iCs/>
              </w:rPr>
              <w:t>Vehicle passes…</w:t>
            </w:r>
            <w:r>
              <w:rPr>
                <w:i/>
                <w:iCs/>
                <w:lang w:bidi="ur-PK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PDMS_NastaliqNafees;Courier New" w:hAnsi="PDMS_NastaliqNafees;Courier New" w:cs="PDMS_NastaliqNafees;Courier New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lang w:bidi="ur-PK"/>
              </w:rPr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Every minute</w:t>
            </w:r>
          </w:p>
          <w:p>
            <w:pPr>
              <w:pStyle w:val="Normal"/>
              <w:rPr/>
            </w:pPr>
            <w:r>
              <w:rPr/>
              <w:t>2. Every 5 minutes</w:t>
            </w:r>
          </w:p>
          <w:p>
            <w:pPr>
              <w:pStyle w:val="Normal"/>
              <w:rPr/>
            </w:pPr>
            <w:r>
              <w:rPr/>
              <w:t>3. Every 10 minutes</w:t>
            </w:r>
          </w:p>
          <w:p>
            <w:pPr>
              <w:pStyle w:val="Normal"/>
              <w:rPr/>
            </w:pPr>
            <w:r>
              <w:rPr/>
              <w:t>4. More than 10 minute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Do you smoke?</w:t>
            </w:r>
            <w:r>
              <w:rPr>
                <w:rFonts w:cs="PDMS_NastaliqNafees;Courier New" w:ascii="PDMS_NastaliqNafees;Courier New" w:hAnsi="PDMS_NastaliqNafees;Courier New"/>
                <w:lang w:bidi="ur-PK"/>
              </w:rPr>
              <w:t xml:space="preserve">                       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For how many years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bidi="ur-PK"/>
              </w:rPr>
            </w:pPr>
            <w:r>
              <w:rPr>
                <w:rFonts w:cs="Tahoma" w:ascii="Tahoma" w:hAnsi="Tahoma"/>
                <w:lang w:bidi="ur-PK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How many cigarettes per day?</w:t>
            </w:r>
            <w:r>
              <w:rPr>
                <w:lang w:bidi="ur-PK"/>
              </w:rPr>
              <w:t xml:space="preserve">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lang w:bidi="ur-PK"/>
              </w:rPr>
            </w:pPr>
            <w:r>
              <w:rPr>
                <w:rFonts w:cs="Tahoma" w:ascii="Tahoma" w:hAnsi="Tahoma"/>
                <w:lang w:bidi="ur-PK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Any one else in the house smoke</w:t>
            </w:r>
            <w:r>
              <w:rPr>
                <w:rFonts w:cs="PDMS_NastaliqNafees;Courier New" w:ascii="PDMS_NastaliqNafees;Courier New" w:hAnsi="PDMS_NastaliqNafees;Courier New"/>
              </w:rPr>
              <w:t>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ow many cigarettes per day?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istory of allergies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/>
              <w:t>Are you allergic/ develop wheezing upon exposure to pungent chemicals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   3. DK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/>
              <w:t>Are you allergic/ develop wheezing upon exposure to dust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   3. DK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ur-PK"/>
              </w:rPr>
            </w:pPr>
            <w:r>
              <w:rPr/>
              <w:t xml:space="preserve">Are you allergic/ develop wheezing upon exposure to pollens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   3. DK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u w:val="none"/>
              </w:rPr>
            </w:pPr>
            <w:r>
              <w:rPr>
                <w:u w:val="none"/>
              </w:rPr>
              <w:t xml:space="preserve">In your home did any one have allergies?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         2. No   3. DK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2"/>
              <w:rPr>
                <w:b/>
                <w:b/>
                <w:bCs/>
                <w:u w:val="none"/>
              </w:rPr>
            </w:pPr>
            <w:r>
              <w:rPr>
                <w:b/>
                <w:bCs/>
                <w:u w:val="none"/>
              </w:rPr>
              <w:t>Health perception after oil spill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u w:val="none"/>
              </w:rPr>
            </w:pPr>
            <w:r>
              <w:rPr>
                <w:b/>
                <w:bCs/>
                <w:u w:val="none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Do you think fumes from oil spill can produce any illness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Yes         2. No  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r>
              <w:rPr/>
              <w:t>Do you think oil spill has caused you ill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Yes         2. No  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bidi="ur-PK"/>
              </w:rPr>
            </w:pPr>
            <w:bookmarkStart w:id="0" w:name="OLE_LINK1"/>
            <w:r>
              <w:rPr/>
              <w:t>Are you anxious/worried about the ill health effect of the oil spill?</w:t>
            </w:r>
            <w:bookmarkEnd w:id="0"/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Yes         2. No  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4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bidi="ur-PK"/>
              </w:rPr>
            </w:pPr>
            <w:r>
              <w:rPr>
                <w:lang w:bidi="ur-PK"/>
              </w:rPr>
              <w:t>How many people fell ill in your home?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DMS_NastaliqNafees;Courier New" w:hAnsi="PDMS_NastaliqNafees;Courier New" w:cs="PDMS_NastaliqNafees;Courier New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lang w:bidi="ur-PK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DMS_NastaliqNafees;Courier New" w:hAnsi="PDMS_NastaliqNafees;Courier New" w:cs="PDMS_NastaliqNafees;Courier New"/>
              </w:rPr>
            </w:pPr>
            <w:r>
              <w:rPr>
                <w:rFonts w:cs="PDMS_NastaliqNafees;Courier New" w:ascii="PDMS_NastaliqNafees;Courier New" w:hAnsi="PDMS_NastaliqNafees;Courier Ne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u w:val="single"/>
          <w:lang w:bidi="ur-PK"/>
        </w:rPr>
      </w:pPr>
      <w:r>
        <w:rPr>
          <w:u w:val="single"/>
          <w:lang w:bidi="ur-PK"/>
        </w:rPr>
        <w:t>Thank  you very much for yout time and cooperat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  <w:font w:name="PDMS_NastaliqNafees">
    <w:altName w:val="Courier New"/>
    <w:charset w:val="00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9T00:31:00Z</dcterms:created>
  <dc:creator>naveed.janjua</dc:creator>
  <dc:description/>
  <cp:keywords/>
  <dc:language>en-US</dc:language>
  <cp:lastModifiedBy>NJanjua</cp:lastModifiedBy>
  <cp:lastPrinted>2003-08-29T16:02:00Z</cp:lastPrinted>
  <dcterms:modified xsi:type="dcterms:W3CDTF">2005-12-29T02:17:00Z</dcterms:modified>
  <cp:revision>6</cp:revision>
  <dc:subject/>
  <dc:title>#</dc:title>
</cp:coreProperties>
</file>